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58497" w14:textId="77777777" w:rsidR="00247F6A" w:rsidRPr="00C755CE" w:rsidRDefault="00247F6A" w:rsidP="00247F6A">
      <w:pPr>
        <w:spacing w:after="0" w:line="240" w:lineRule="auto"/>
        <w:rPr>
          <w:rFonts w:ascii="Calibri" w:eastAsia="MS Mincho" w:hAnsi="Calibri" w:cs="Times New Roman"/>
          <w:noProof/>
          <w:szCs w:val="20"/>
          <w:lang w:val="en-US" w:eastAsia="en-US"/>
        </w:rPr>
      </w:pPr>
    </w:p>
    <w:p w14:paraId="6F7C9AC0" w14:textId="77777777" w:rsidR="00247F6A" w:rsidRPr="00C755CE" w:rsidRDefault="00247F6A" w:rsidP="00247F6A">
      <w:pPr>
        <w:spacing w:after="0" w:line="240" w:lineRule="auto"/>
        <w:ind w:left="810" w:hanging="810"/>
        <w:rPr>
          <w:rFonts w:ascii="Calibri" w:eastAsia="MS Mincho" w:hAnsi="Calibri" w:cs="Times New Roman"/>
          <w:noProof/>
          <w:sz w:val="8"/>
          <w:szCs w:val="8"/>
          <w:lang w:val="en-US" w:eastAsia="en-US"/>
        </w:rPr>
      </w:pPr>
    </w:p>
    <w:p w14:paraId="1A49A85F" w14:textId="77777777" w:rsidR="00247F6A" w:rsidRPr="00AA6876" w:rsidRDefault="00247F6A" w:rsidP="00247F6A">
      <w:pPr>
        <w:spacing w:after="0" w:line="360" w:lineRule="auto"/>
        <w:jc w:val="both"/>
        <w:rPr>
          <w:rFonts w:ascii="Calibri" w:eastAsia="Calibri" w:hAnsi="Calibri" w:cs="Calibri"/>
          <w:b/>
          <w:bCs/>
          <w:sz w:val="24"/>
          <w:szCs w:val="24"/>
          <w:lang w:val="en-US" w:eastAsia="en-US"/>
        </w:rPr>
      </w:pPr>
      <w:r>
        <w:rPr>
          <w:rFonts w:ascii="Calibri" w:eastAsia="Calibri" w:hAnsi="Calibri" w:cs="Calibri"/>
          <w:b/>
          <w:bCs/>
          <w:sz w:val="24"/>
          <w:szCs w:val="24"/>
          <w:lang w:val="en-US" w:eastAsia="en-US"/>
        </w:rPr>
        <w:t>Supplement 1</w:t>
      </w:r>
      <w:r w:rsidRPr="00AA6876">
        <w:rPr>
          <w:rFonts w:ascii="Calibri" w:eastAsia="Calibri" w:hAnsi="Calibri" w:cs="Calibri"/>
          <w:b/>
          <w:bCs/>
          <w:sz w:val="24"/>
          <w:szCs w:val="24"/>
          <w:lang w:val="en-US" w:eastAsia="en-US"/>
        </w:rPr>
        <w:t xml:space="preserve">:  Socio-Demographic characteristics of the HIV-positive participants at baseline and linkage in care in the first month of follow-up </w:t>
      </w:r>
    </w:p>
    <w:tbl>
      <w:tblPr>
        <w:tblStyle w:val="TableGrid8"/>
        <w:tblW w:w="5106" w:type="pct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2"/>
        <w:gridCol w:w="361"/>
        <w:gridCol w:w="357"/>
        <w:gridCol w:w="810"/>
        <w:gridCol w:w="361"/>
        <w:gridCol w:w="539"/>
        <w:gridCol w:w="901"/>
        <w:gridCol w:w="449"/>
        <w:gridCol w:w="540"/>
        <w:gridCol w:w="1260"/>
        <w:gridCol w:w="899"/>
        <w:gridCol w:w="909"/>
      </w:tblGrid>
      <w:tr w:rsidR="00247F6A" w:rsidRPr="004F4E82" w14:paraId="6BCA61DA" w14:textId="77777777" w:rsidTr="00FD542C">
        <w:trPr>
          <w:trHeight w:val="323"/>
        </w:trPr>
        <w:tc>
          <w:tcPr>
            <w:tcW w:w="113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CCF84A" w14:textId="77777777" w:rsidR="00247F6A" w:rsidRPr="00AA6876" w:rsidRDefault="00247F6A" w:rsidP="00FD542C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AA6876">
              <w:rPr>
                <w:rFonts w:ascii="Calibri" w:hAnsi="Calibri" w:cs="Calibri"/>
                <w:b/>
                <w:i/>
                <w:sz w:val="20"/>
                <w:szCs w:val="20"/>
              </w:rPr>
              <w:t xml:space="preserve">Variable  </w:t>
            </w:r>
          </w:p>
        </w:tc>
        <w:tc>
          <w:tcPr>
            <w:tcW w:w="8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5DF610" w14:textId="77777777" w:rsidR="00247F6A" w:rsidRPr="00AA6876" w:rsidRDefault="00247F6A" w:rsidP="00FD542C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AA6876">
              <w:rPr>
                <w:rFonts w:ascii="Calibri" w:hAnsi="Calibri" w:cs="Calibri"/>
                <w:b/>
                <w:i/>
                <w:sz w:val="20"/>
                <w:szCs w:val="20"/>
              </w:rPr>
              <w:t>Total</w:t>
            </w:r>
          </w:p>
        </w:tc>
        <w:tc>
          <w:tcPr>
            <w:tcW w:w="94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B5B315" w14:textId="77777777" w:rsidR="00247F6A" w:rsidRPr="00AA6876" w:rsidRDefault="00247F6A" w:rsidP="00FD542C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AA6876">
              <w:rPr>
                <w:rFonts w:ascii="Calibri" w:hAnsi="Calibri" w:cs="Calibri"/>
                <w:b/>
                <w:i/>
                <w:sz w:val="20"/>
                <w:szCs w:val="20"/>
              </w:rPr>
              <w:t>Linked in care (</w:t>
            </w:r>
            <w:proofErr w:type="spellStart"/>
            <w:r w:rsidRPr="00AA6876">
              <w:rPr>
                <w:rFonts w:ascii="Calibri" w:hAnsi="Calibri" w:cs="Calibri"/>
                <w:b/>
                <w:i/>
                <w:sz w:val="20"/>
                <w:szCs w:val="20"/>
              </w:rPr>
              <w:t>LiC</w:t>
            </w:r>
            <w:proofErr w:type="spellEnd"/>
            <w:r w:rsidRPr="00AA6876">
              <w:rPr>
                <w:rFonts w:ascii="Calibri" w:hAnsi="Calibri" w:cs="Calibr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1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A3FC5A" w14:textId="77777777" w:rsidR="00247F6A" w:rsidRPr="00AA6876" w:rsidRDefault="00247F6A" w:rsidP="00FD542C">
            <w:pPr>
              <w:jc w:val="center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AA6876">
              <w:rPr>
                <w:rFonts w:ascii="Calibri" w:hAnsi="Calibri" w:cs="Calibri"/>
                <w:b/>
                <w:i/>
                <w:sz w:val="20"/>
                <w:szCs w:val="20"/>
              </w:rPr>
              <w:t>Not linked in care (</w:t>
            </w:r>
            <w:proofErr w:type="spellStart"/>
            <w:r w:rsidRPr="00AA6876">
              <w:rPr>
                <w:rFonts w:ascii="Calibri" w:hAnsi="Calibri" w:cs="Calibri"/>
                <w:b/>
                <w:i/>
                <w:sz w:val="20"/>
                <w:szCs w:val="20"/>
              </w:rPr>
              <w:t>nLiC</w:t>
            </w:r>
            <w:proofErr w:type="spellEnd"/>
            <w:r w:rsidRPr="00AA6876">
              <w:rPr>
                <w:rFonts w:ascii="Calibri" w:hAnsi="Calibri" w:cs="Calibri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4ECBA" w14:textId="77777777" w:rsidR="00247F6A" w:rsidRPr="00AA6876" w:rsidRDefault="00247F6A" w:rsidP="00FD542C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</w:tr>
      <w:tr w:rsidR="00247F6A" w:rsidRPr="004F4E82" w14:paraId="29586E0F" w14:textId="77777777" w:rsidTr="00FD542C">
        <w:trPr>
          <w:trHeight w:val="336"/>
        </w:trPr>
        <w:tc>
          <w:tcPr>
            <w:tcW w:w="113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18D092" w14:textId="77777777" w:rsidR="00247F6A" w:rsidRPr="00AA6876" w:rsidRDefault="00247F6A" w:rsidP="00FD542C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29064BEE" w14:textId="77777777" w:rsidR="00247F6A" w:rsidRPr="00AA6876" w:rsidDel="00A338B5" w:rsidRDefault="00247F6A" w:rsidP="00FD542C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AA6876">
              <w:rPr>
                <w:rFonts w:ascii="Calibri" w:hAnsi="Calibri" w:cs="Calibri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719BA999" w14:textId="77777777" w:rsidR="00247F6A" w:rsidRPr="00AA6876" w:rsidRDefault="00247F6A" w:rsidP="00FD542C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AA6876">
              <w:rPr>
                <w:rFonts w:ascii="Calibri" w:hAnsi="Calibri" w:cs="Calibri"/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63F00" w14:textId="77777777" w:rsidR="00247F6A" w:rsidRPr="00AA6876" w:rsidRDefault="00247F6A" w:rsidP="00FD542C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AA6876">
              <w:rPr>
                <w:rFonts w:ascii="Calibri" w:hAnsi="Calibri" w:cs="Calibri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6BDCE8" w14:textId="77777777" w:rsidR="00247F6A" w:rsidRPr="00AA6876" w:rsidRDefault="00247F6A" w:rsidP="00FD542C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AA6876">
              <w:rPr>
                <w:rFonts w:ascii="Calibri" w:hAnsi="Calibri" w:cs="Calibri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68069E80" w14:textId="77777777" w:rsidR="00247F6A" w:rsidRPr="00AA6876" w:rsidRDefault="00247F6A" w:rsidP="00FD542C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AA6876">
              <w:rPr>
                <w:rFonts w:ascii="Calibri" w:hAnsi="Calibri" w:cs="Calibri"/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B75D5" w14:textId="77777777" w:rsidR="00247F6A" w:rsidRPr="00AA6876" w:rsidRDefault="00247F6A" w:rsidP="00FD542C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AA6876">
              <w:rPr>
                <w:rFonts w:ascii="Calibri" w:hAnsi="Calibri" w:cs="Calibri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E44459" w14:textId="77777777" w:rsidR="00247F6A" w:rsidRPr="00AA6876" w:rsidRDefault="00247F6A" w:rsidP="00FD542C">
            <w:pPr>
              <w:ind w:right="-459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AA6876">
              <w:rPr>
                <w:rFonts w:ascii="Calibri" w:hAnsi="Calibri" w:cs="Calibri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351EC740" w14:textId="77777777" w:rsidR="00247F6A" w:rsidRPr="00AA6876" w:rsidRDefault="00247F6A" w:rsidP="00FD542C">
            <w:pPr>
              <w:ind w:right="-461"/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AA6876">
              <w:rPr>
                <w:rFonts w:ascii="Calibri" w:hAnsi="Calibri" w:cs="Calibri"/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EAF93" w14:textId="77777777" w:rsidR="00247F6A" w:rsidRPr="00AA6876" w:rsidRDefault="00247F6A" w:rsidP="00FD542C">
            <w:pPr>
              <w:rPr>
                <w:rFonts w:ascii="Calibri" w:hAnsi="Calibri" w:cs="Calibri"/>
                <w:b/>
                <w:i/>
                <w:sz w:val="20"/>
                <w:szCs w:val="20"/>
              </w:rPr>
            </w:pPr>
            <w:r w:rsidRPr="00AA6876">
              <w:rPr>
                <w:rFonts w:ascii="Calibri" w:hAnsi="Calibri" w:cs="Calibri"/>
                <w:b/>
                <w:i/>
                <w:sz w:val="20"/>
                <w:szCs w:val="20"/>
              </w:rPr>
              <w:t>95% CI</w:t>
            </w:r>
          </w:p>
        </w:tc>
        <w:tc>
          <w:tcPr>
            <w:tcW w:w="471" w:type="pct"/>
            <w:tcBorders>
              <w:bottom w:val="single" w:sz="4" w:space="0" w:color="auto"/>
              <w:right w:val="single" w:sz="4" w:space="0" w:color="auto"/>
            </w:tcBorders>
          </w:tcPr>
          <w:p w14:paraId="2C3285A0" w14:textId="77777777" w:rsidR="00247F6A" w:rsidRPr="00AA6876" w:rsidRDefault="00247F6A" w:rsidP="00FD542C">
            <w:pPr>
              <w:jc w:val="center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A6876">
              <w:rPr>
                <w:rFonts w:ascii="Calibri" w:hAnsi="Calibri" w:cs="Calibri"/>
                <w:b/>
                <w:iCs/>
                <w:sz w:val="20"/>
                <w:szCs w:val="20"/>
              </w:rPr>
              <w:t>F-value</w:t>
            </w:r>
          </w:p>
        </w:tc>
        <w:tc>
          <w:tcPr>
            <w:tcW w:w="4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D2245" w14:textId="77777777" w:rsidR="00247F6A" w:rsidRPr="00AA6876" w:rsidRDefault="00247F6A" w:rsidP="00FD542C">
            <w:pPr>
              <w:jc w:val="center"/>
              <w:rPr>
                <w:rFonts w:ascii="Calibri" w:hAnsi="Calibri" w:cs="Calibri"/>
                <w:b/>
                <w:iCs/>
                <w:sz w:val="20"/>
                <w:szCs w:val="20"/>
              </w:rPr>
            </w:pPr>
            <w:r w:rsidRPr="00AA6876">
              <w:rPr>
                <w:rFonts w:ascii="Calibri" w:hAnsi="Calibri" w:cs="Calibri"/>
                <w:b/>
                <w:iCs/>
                <w:sz w:val="20"/>
                <w:szCs w:val="20"/>
              </w:rPr>
              <w:t>p-value</w:t>
            </w:r>
          </w:p>
        </w:tc>
      </w:tr>
      <w:tr w:rsidR="00247F6A" w:rsidRPr="004F4E82" w14:paraId="04ACA2EE" w14:textId="77777777" w:rsidTr="00FD542C">
        <w:trPr>
          <w:trHeight w:val="137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</w:tcBorders>
          </w:tcPr>
          <w:p w14:paraId="408309BE" w14:textId="77777777" w:rsidR="00247F6A" w:rsidRPr="00AA6876" w:rsidRDefault="00247F6A" w:rsidP="00FD542C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AA6876">
              <w:rPr>
                <w:rFonts w:ascii="Calibri" w:hAnsi="Calibri" w:cs="Calibri"/>
                <w:bCs/>
                <w:sz w:val="20"/>
                <w:szCs w:val="20"/>
              </w:rPr>
              <w:t>Nationality</w:t>
            </w: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7E19A51F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38E09411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</w:tcPr>
          <w:p w14:paraId="1A9D291E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</w:tcBorders>
          </w:tcPr>
          <w:p w14:paraId="1A3F2EAE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04EE8755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2" w:type="pct"/>
            <w:tcBorders>
              <w:top w:val="single" w:sz="4" w:space="0" w:color="auto"/>
              <w:right w:val="single" w:sz="4" w:space="0" w:color="auto"/>
            </w:tcBorders>
          </w:tcPr>
          <w:p w14:paraId="4DCA6B3F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</w:tcBorders>
          </w:tcPr>
          <w:p w14:paraId="69811F89" w14:textId="77777777" w:rsidR="00247F6A" w:rsidRPr="004F4E82" w:rsidRDefault="00247F6A" w:rsidP="00FD542C">
            <w:pPr>
              <w:ind w:right="-459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19A3A7D5" w14:textId="77777777" w:rsidR="00247F6A" w:rsidRPr="004F4E82" w:rsidRDefault="00247F6A" w:rsidP="00FD542C">
            <w:pPr>
              <w:ind w:right="-461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660" w:type="pct"/>
            <w:tcBorders>
              <w:top w:val="single" w:sz="4" w:space="0" w:color="auto"/>
              <w:right w:val="single" w:sz="4" w:space="0" w:color="auto"/>
            </w:tcBorders>
          </w:tcPr>
          <w:p w14:paraId="366A60C9" w14:textId="77777777" w:rsidR="00247F6A" w:rsidRPr="004F4E82" w:rsidRDefault="00247F6A" w:rsidP="00FD542C">
            <w:pPr>
              <w:ind w:right="-180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1" w:type="pct"/>
            <w:tcBorders>
              <w:top w:val="single" w:sz="4" w:space="0" w:color="auto"/>
              <w:right w:val="single" w:sz="4" w:space="0" w:color="auto"/>
            </w:tcBorders>
          </w:tcPr>
          <w:p w14:paraId="2A0FC0A9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5ECB5E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</w:tr>
      <w:tr w:rsidR="00247F6A" w:rsidRPr="004F4E82" w14:paraId="073044E6" w14:textId="77777777" w:rsidTr="00FD542C">
        <w:trPr>
          <w:trHeight w:val="137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</w:tcBorders>
          </w:tcPr>
          <w:p w14:paraId="6DF32667" w14:textId="77777777" w:rsidR="00247F6A" w:rsidRPr="00AA6876" w:rsidRDefault="00247F6A" w:rsidP="00FD542C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AA6876">
              <w:rPr>
                <w:rFonts w:ascii="Calibri" w:hAnsi="Calibri" w:cs="Calibri"/>
                <w:bCs/>
                <w:sz w:val="20"/>
                <w:szCs w:val="20"/>
              </w:rPr>
              <w:t>Facility type</w:t>
            </w: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24152220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59CADDE5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</w:tcPr>
          <w:p w14:paraId="56AF83D7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</w:tcBorders>
          </w:tcPr>
          <w:p w14:paraId="2661AD4B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0C41D617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2" w:type="pct"/>
            <w:tcBorders>
              <w:top w:val="single" w:sz="4" w:space="0" w:color="auto"/>
              <w:right w:val="single" w:sz="4" w:space="0" w:color="auto"/>
            </w:tcBorders>
          </w:tcPr>
          <w:p w14:paraId="54BEDA8A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</w:tcBorders>
          </w:tcPr>
          <w:p w14:paraId="38D2C417" w14:textId="77777777" w:rsidR="00247F6A" w:rsidRPr="004F4E82" w:rsidRDefault="00247F6A" w:rsidP="00FD542C">
            <w:pPr>
              <w:ind w:right="-459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08B965AC" w14:textId="77777777" w:rsidR="00247F6A" w:rsidRPr="004F4E82" w:rsidRDefault="00247F6A" w:rsidP="00FD542C">
            <w:pPr>
              <w:ind w:right="-461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660" w:type="pct"/>
            <w:tcBorders>
              <w:top w:val="single" w:sz="4" w:space="0" w:color="auto"/>
              <w:right w:val="single" w:sz="4" w:space="0" w:color="auto"/>
            </w:tcBorders>
          </w:tcPr>
          <w:p w14:paraId="4B7E3D9E" w14:textId="77777777" w:rsidR="00247F6A" w:rsidRPr="004F4E82" w:rsidRDefault="00247F6A" w:rsidP="00FD542C">
            <w:pPr>
              <w:ind w:right="-180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1" w:type="pct"/>
            <w:tcBorders>
              <w:top w:val="single" w:sz="4" w:space="0" w:color="auto"/>
              <w:right w:val="single" w:sz="4" w:space="0" w:color="auto"/>
            </w:tcBorders>
          </w:tcPr>
          <w:p w14:paraId="450EB0D6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A2E4CC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</w:tr>
      <w:tr w:rsidR="00247F6A" w:rsidRPr="004F4E82" w14:paraId="23DF0B8F" w14:textId="77777777" w:rsidTr="00FD542C">
        <w:trPr>
          <w:trHeight w:val="137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</w:tcBorders>
          </w:tcPr>
          <w:p w14:paraId="61CFD669" w14:textId="77777777" w:rsidR="00247F6A" w:rsidRPr="00AA6876" w:rsidRDefault="00247F6A" w:rsidP="00FD542C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AA6876">
              <w:rPr>
                <w:rFonts w:ascii="Calibri" w:hAnsi="Calibri" w:cs="Calibri"/>
                <w:bCs/>
                <w:sz w:val="20"/>
                <w:szCs w:val="20"/>
              </w:rPr>
              <w:t>Sex</w:t>
            </w: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7D617672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1F0A00BB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</w:tcPr>
          <w:p w14:paraId="5DCACF96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</w:tcBorders>
          </w:tcPr>
          <w:p w14:paraId="488A9C89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08A414F5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2" w:type="pct"/>
            <w:tcBorders>
              <w:top w:val="single" w:sz="4" w:space="0" w:color="auto"/>
              <w:right w:val="single" w:sz="4" w:space="0" w:color="auto"/>
            </w:tcBorders>
          </w:tcPr>
          <w:p w14:paraId="19C49EAC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</w:tcBorders>
          </w:tcPr>
          <w:p w14:paraId="2707F1A5" w14:textId="77777777" w:rsidR="00247F6A" w:rsidRPr="004F4E82" w:rsidRDefault="00247F6A" w:rsidP="00FD542C">
            <w:pPr>
              <w:ind w:right="-459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76CE1384" w14:textId="77777777" w:rsidR="00247F6A" w:rsidRPr="004F4E82" w:rsidRDefault="00247F6A" w:rsidP="00FD542C">
            <w:pPr>
              <w:ind w:right="-461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660" w:type="pct"/>
            <w:tcBorders>
              <w:top w:val="single" w:sz="4" w:space="0" w:color="auto"/>
              <w:right w:val="single" w:sz="4" w:space="0" w:color="auto"/>
            </w:tcBorders>
          </w:tcPr>
          <w:p w14:paraId="5ACFA138" w14:textId="77777777" w:rsidR="00247F6A" w:rsidRPr="004F4E82" w:rsidRDefault="00247F6A" w:rsidP="00FD542C">
            <w:pPr>
              <w:ind w:right="-180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1" w:type="pct"/>
            <w:tcBorders>
              <w:top w:val="single" w:sz="4" w:space="0" w:color="auto"/>
              <w:right w:val="single" w:sz="4" w:space="0" w:color="auto"/>
            </w:tcBorders>
          </w:tcPr>
          <w:p w14:paraId="6A68BB55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E78B7D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</w:tr>
      <w:tr w:rsidR="00247F6A" w:rsidRPr="004F4E82" w14:paraId="56585624" w14:textId="77777777" w:rsidTr="00FD542C">
        <w:trPr>
          <w:trHeight w:val="137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</w:tcBorders>
          </w:tcPr>
          <w:p w14:paraId="3ECB3BED" w14:textId="77777777" w:rsidR="00247F6A" w:rsidRPr="00AA6876" w:rsidRDefault="00247F6A" w:rsidP="00FD542C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AA6876">
              <w:rPr>
                <w:rFonts w:ascii="Calibri" w:hAnsi="Calibri" w:cs="Calibri"/>
                <w:bCs/>
                <w:sz w:val="20"/>
                <w:szCs w:val="20"/>
              </w:rPr>
              <w:t>Ethnicity</w:t>
            </w: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15C6B7CF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03864955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</w:tcPr>
          <w:p w14:paraId="51B80025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</w:tcBorders>
          </w:tcPr>
          <w:p w14:paraId="1AEA631C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2CE8F094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2" w:type="pct"/>
            <w:tcBorders>
              <w:top w:val="single" w:sz="4" w:space="0" w:color="auto"/>
              <w:right w:val="single" w:sz="4" w:space="0" w:color="auto"/>
            </w:tcBorders>
          </w:tcPr>
          <w:p w14:paraId="7F623B93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</w:tcBorders>
          </w:tcPr>
          <w:p w14:paraId="76946020" w14:textId="77777777" w:rsidR="00247F6A" w:rsidRPr="004F4E82" w:rsidRDefault="00247F6A" w:rsidP="00FD542C">
            <w:pPr>
              <w:ind w:right="-459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353890DB" w14:textId="77777777" w:rsidR="00247F6A" w:rsidRPr="004F4E82" w:rsidRDefault="00247F6A" w:rsidP="00FD542C">
            <w:pPr>
              <w:ind w:right="-461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660" w:type="pct"/>
            <w:tcBorders>
              <w:top w:val="single" w:sz="4" w:space="0" w:color="auto"/>
              <w:right w:val="single" w:sz="4" w:space="0" w:color="auto"/>
            </w:tcBorders>
          </w:tcPr>
          <w:p w14:paraId="5619E452" w14:textId="77777777" w:rsidR="00247F6A" w:rsidRPr="004F4E82" w:rsidRDefault="00247F6A" w:rsidP="00FD542C">
            <w:pPr>
              <w:ind w:right="-180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1" w:type="pct"/>
            <w:tcBorders>
              <w:top w:val="single" w:sz="4" w:space="0" w:color="auto"/>
              <w:right w:val="single" w:sz="4" w:space="0" w:color="auto"/>
            </w:tcBorders>
          </w:tcPr>
          <w:p w14:paraId="3A58F18F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37D7A4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</w:tr>
      <w:tr w:rsidR="00247F6A" w:rsidRPr="004F4E82" w14:paraId="5A058D1D" w14:textId="77777777" w:rsidTr="00FD542C">
        <w:trPr>
          <w:trHeight w:val="137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</w:tcBorders>
          </w:tcPr>
          <w:p w14:paraId="15ED7953" w14:textId="77777777" w:rsidR="00247F6A" w:rsidRPr="00AA6876" w:rsidRDefault="00247F6A" w:rsidP="00FD542C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AA6876">
              <w:rPr>
                <w:rFonts w:ascii="Calibri" w:hAnsi="Calibri" w:cs="Calibri"/>
                <w:bCs/>
                <w:sz w:val="20"/>
                <w:szCs w:val="20"/>
              </w:rPr>
              <w:t>Education level</w:t>
            </w: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525426B7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015E11DA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</w:tcPr>
          <w:p w14:paraId="10DF83BB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</w:tcBorders>
          </w:tcPr>
          <w:p w14:paraId="69CD64DD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07A36604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2" w:type="pct"/>
            <w:tcBorders>
              <w:top w:val="single" w:sz="4" w:space="0" w:color="auto"/>
              <w:right w:val="single" w:sz="4" w:space="0" w:color="auto"/>
            </w:tcBorders>
          </w:tcPr>
          <w:p w14:paraId="228D5CA8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</w:tcBorders>
          </w:tcPr>
          <w:p w14:paraId="24284B29" w14:textId="77777777" w:rsidR="00247F6A" w:rsidRPr="004F4E82" w:rsidRDefault="00247F6A" w:rsidP="00FD542C">
            <w:pPr>
              <w:ind w:right="-459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38D82B3A" w14:textId="77777777" w:rsidR="00247F6A" w:rsidRPr="004F4E82" w:rsidRDefault="00247F6A" w:rsidP="00FD542C">
            <w:pPr>
              <w:ind w:right="-461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660" w:type="pct"/>
            <w:tcBorders>
              <w:top w:val="single" w:sz="4" w:space="0" w:color="auto"/>
              <w:right w:val="single" w:sz="4" w:space="0" w:color="auto"/>
            </w:tcBorders>
          </w:tcPr>
          <w:p w14:paraId="57FF26E9" w14:textId="77777777" w:rsidR="00247F6A" w:rsidRPr="004F4E82" w:rsidRDefault="00247F6A" w:rsidP="00FD542C">
            <w:pPr>
              <w:ind w:right="-180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1" w:type="pct"/>
            <w:tcBorders>
              <w:top w:val="single" w:sz="4" w:space="0" w:color="auto"/>
              <w:right w:val="single" w:sz="4" w:space="0" w:color="auto"/>
            </w:tcBorders>
          </w:tcPr>
          <w:p w14:paraId="7284A67D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F3EE30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</w:tr>
      <w:tr w:rsidR="00247F6A" w:rsidRPr="004F4E82" w14:paraId="000F34B0" w14:textId="77777777" w:rsidTr="00FD542C">
        <w:trPr>
          <w:trHeight w:val="137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</w:tcBorders>
          </w:tcPr>
          <w:p w14:paraId="22037E09" w14:textId="77777777" w:rsidR="00247F6A" w:rsidRPr="00AA6876" w:rsidRDefault="00247F6A" w:rsidP="00FD542C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AA6876">
              <w:rPr>
                <w:rFonts w:ascii="Calibri" w:hAnsi="Calibri" w:cs="Calibri"/>
                <w:bCs/>
                <w:sz w:val="20"/>
                <w:szCs w:val="20"/>
              </w:rPr>
              <w:t>Age, median (IQR)</w:t>
            </w: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7B06D357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4FE6BA06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</w:tcPr>
          <w:p w14:paraId="617B571D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</w:tcBorders>
          </w:tcPr>
          <w:p w14:paraId="53C9D2B1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00A4C45E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2" w:type="pct"/>
            <w:tcBorders>
              <w:top w:val="single" w:sz="4" w:space="0" w:color="auto"/>
              <w:right w:val="single" w:sz="4" w:space="0" w:color="auto"/>
            </w:tcBorders>
          </w:tcPr>
          <w:p w14:paraId="4C0E0B7C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</w:tcBorders>
          </w:tcPr>
          <w:p w14:paraId="51DB7CDF" w14:textId="77777777" w:rsidR="00247F6A" w:rsidRPr="004F4E82" w:rsidRDefault="00247F6A" w:rsidP="00FD542C">
            <w:pPr>
              <w:ind w:right="-459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6C5260BC" w14:textId="77777777" w:rsidR="00247F6A" w:rsidRPr="004F4E82" w:rsidRDefault="00247F6A" w:rsidP="00FD542C">
            <w:pPr>
              <w:ind w:right="-461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660" w:type="pct"/>
            <w:tcBorders>
              <w:top w:val="single" w:sz="4" w:space="0" w:color="auto"/>
              <w:right w:val="single" w:sz="4" w:space="0" w:color="auto"/>
            </w:tcBorders>
          </w:tcPr>
          <w:p w14:paraId="2F55F174" w14:textId="77777777" w:rsidR="00247F6A" w:rsidRPr="004F4E82" w:rsidRDefault="00247F6A" w:rsidP="00FD542C">
            <w:pPr>
              <w:ind w:right="-180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1" w:type="pct"/>
            <w:tcBorders>
              <w:top w:val="single" w:sz="4" w:space="0" w:color="auto"/>
              <w:right w:val="single" w:sz="4" w:space="0" w:color="auto"/>
            </w:tcBorders>
          </w:tcPr>
          <w:p w14:paraId="0F1CAB03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D94A96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</w:tr>
      <w:tr w:rsidR="00247F6A" w:rsidRPr="004F4E82" w14:paraId="3B22DE3C" w14:textId="77777777" w:rsidTr="00FD542C">
        <w:trPr>
          <w:trHeight w:val="137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</w:tcBorders>
          </w:tcPr>
          <w:p w14:paraId="6264EF65" w14:textId="77777777" w:rsidR="00247F6A" w:rsidRPr="00AA6876" w:rsidRDefault="00247F6A" w:rsidP="00FD542C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AA6876">
              <w:rPr>
                <w:rFonts w:ascii="Calibri" w:hAnsi="Calibri" w:cs="Calibri"/>
                <w:bCs/>
                <w:sz w:val="20"/>
                <w:szCs w:val="20"/>
              </w:rPr>
              <w:t>Marital status</w:t>
            </w: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5540DD05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</w:tcPr>
          <w:p w14:paraId="346BDC70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single" w:sz="4" w:space="0" w:color="auto"/>
              <w:right w:val="single" w:sz="4" w:space="0" w:color="auto"/>
            </w:tcBorders>
          </w:tcPr>
          <w:p w14:paraId="28F48370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</w:tcBorders>
          </w:tcPr>
          <w:p w14:paraId="476335DB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4415E80D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2" w:type="pct"/>
            <w:tcBorders>
              <w:top w:val="single" w:sz="4" w:space="0" w:color="auto"/>
              <w:right w:val="single" w:sz="4" w:space="0" w:color="auto"/>
            </w:tcBorders>
          </w:tcPr>
          <w:p w14:paraId="17741E3B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</w:tcBorders>
          </w:tcPr>
          <w:p w14:paraId="5CB8794D" w14:textId="77777777" w:rsidR="00247F6A" w:rsidRPr="004F4E82" w:rsidRDefault="00247F6A" w:rsidP="00FD542C">
            <w:pPr>
              <w:ind w:right="-459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2C125DD5" w14:textId="77777777" w:rsidR="00247F6A" w:rsidRPr="004F4E82" w:rsidRDefault="00247F6A" w:rsidP="00FD542C">
            <w:pPr>
              <w:ind w:right="-461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660" w:type="pct"/>
            <w:tcBorders>
              <w:top w:val="single" w:sz="4" w:space="0" w:color="auto"/>
              <w:right w:val="single" w:sz="4" w:space="0" w:color="auto"/>
            </w:tcBorders>
          </w:tcPr>
          <w:p w14:paraId="57A68C92" w14:textId="77777777" w:rsidR="00247F6A" w:rsidRPr="004F4E82" w:rsidRDefault="00247F6A" w:rsidP="00FD542C">
            <w:pPr>
              <w:ind w:right="-180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1" w:type="pct"/>
            <w:tcBorders>
              <w:top w:val="single" w:sz="4" w:space="0" w:color="auto"/>
              <w:right w:val="single" w:sz="4" w:space="0" w:color="auto"/>
            </w:tcBorders>
          </w:tcPr>
          <w:p w14:paraId="2B6B8EDD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54753F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</w:tr>
      <w:tr w:rsidR="00247F6A" w:rsidRPr="004F4E82" w14:paraId="41188D72" w14:textId="77777777" w:rsidTr="00FD542C">
        <w:trPr>
          <w:trHeight w:val="89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B4704C" w14:textId="77777777" w:rsidR="00247F6A" w:rsidRPr="00AA6876" w:rsidRDefault="00247F6A" w:rsidP="00FD542C">
            <w:pPr>
              <w:ind w:right="-242"/>
              <w:rPr>
                <w:rFonts w:ascii="Calibri" w:hAnsi="Calibri" w:cs="Calibri"/>
                <w:bCs/>
                <w:sz w:val="20"/>
                <w:szCs w:val="20"/>
              </w:rPr>
            </w:pPr>
            <w:r w:rsidRPr="00AA6876">
              <w:rPr>
                <w:rFonts w:ascii="Calibri" w:hAnsi="Calibri" w:cs="Calibri"/>
                <w:bCs/>
                <w:sz w:val="20"/>
                <w:szCs w:val="20"/>
              </w:rPr>
              <w:t>Access to US$14 in emergencies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7C44FEE7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7DF3E850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443C5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48960A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76B0BD52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BDBC3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0AB41C" w14:textId="77777777" w:rsidR="00247F6A" w:rsidRPr="004F4E82" w:rsidRDefault="00247F6A" w:rsidP="00FD542C">
            <w:pPr>
              <w:ind w:right="-459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15AC8225" w14:textId="77777777" w:rsidR="00247F6A" w:rsidRPr="004F4E82" w:rsidRDefault="00247F6A" w:rsidP="00FD542C">
            <w:pPr>
              <w:ind w:right="-461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99578" w14:textId="77777777" w:rsidR="00247F6A" w:rsidRPr="004F4E82" w:rsidRDefault="00247F6A" w:rsidP="00FD542C">
            <w:pPr>
              <w:ind w:right="-180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7CFC6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A94BB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</w:tr>
      <w:tr w:rsidR="00247F6A" w:rsidRPr="004F4E82" w14:paraId="78699750" w14:textId="77777777" w:rsidTr="00FD542C">
        <w:trPr>
          <w:trHeight w:val="137"/>
        </w:trPr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F71B23" w14:textId="77777777" w:rsidR="00247F6A" w:rsidRPr="00AA6876" w:rsidRDefault="00247F6A" w:rsidP="00FD542C">
            <w:pPr>
              <w:rPr>
                <w:rFonts w:ascii="Calibri" w:hAnsi="Calibri" w:cs="Calibri"/>
                <w:bCs/>
                <w:sz w:val="20"/>
                <w:szCs w:val="20"/>
              </w:rPr>
            </w:pPr>
            <w:r w:rsidRPr="00AA6876">
              <w:rPr>
                <w:rFonts w:ascii="Calibri" w:hAnsi="Calibri" w:cs="Calibri"/>
                <w:bCs/>
                <w:sz w:val="20"/>
                <w:szCs w:val="20"/>
              </w:rPr>
              <w:t>Received child support grant</w:t>
            </w:r>
          </w:p>
        </w:tc>
        <w:tc>
          <w:tcPr>
            <w:tcW w:w="189" w:type="pct"/>
            <w:tcBorders>
              <w:top w:val="single" w:sz="4" w:space="0" w:color="auto"/>
              <w:bottom w:val="single" w:sz="4" w:space="0" w:color="auto"/>
            </w:tcBorders>
          </w:tcPr>
          <w:p w14:paraId="53D90DEB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</w:tcPr>
          <w:p w14:paraId="48F7C20B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BF962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1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FB1932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2402388E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06B91" w14:textId="77777777" w:rsidR="00247F6A" w:rsidRPr="004F4E82" w:rsidRDefault="00247F6A" w:rsidP="00FD542C">
            <w:pPr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6B5432" w14:textId="77777777" w:rsidR="00247F6A" w:rsidRPr="004F4E82" w:rsidRDefault="00247F6A" w:rsidP="00FD542C">
            <w:pPr>
              <w:ind w:right="-459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4E89D6AF" w14:textId="77777777" w:rsidR="00247F6A" w:rsidRPr="004F4E82" w:rsidRDefault="00247F6A" w:rsidP="00FD542C">
            <w:pPr>
              <w:ind w:right="-461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DCD38" w14:textId="77777777" w:rsidR="00247F6A" w:rsidRPr="004F4E82" w:rsidRDefault="00247F6A" w:rsidP="00FD542C">
            <w:pPr>
              <w:ind w:right="-180"/>
              <w:rPr>
                <w:rFonts w:ascii="Calibri" w:hAnsi="Calibri" w:cs="Calibri"/>
                <w:sz w:val="15"/>
                <w:szCs w:val="15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6A86C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8113A" w14:textId="77777777" w:rsidR="00247F6A" w:rsidRPr="004F4E82" w:rsidRDefault="00247F6A" w:rsidP="00FD542C">
            <w:pPr>
              <w:rPr>
                <w:rFonts w:ascii="Calibri" w:hAnsi="Calibri" w:cs="Calibri"/>
                <w:bCs/>
                <w:iCs/>
                <w:sz w:val="15"/>
                <w:szCs w:val="15"/>
              </w:rPr>
            </w:pPr>
          </w:p>
        </w:tc>
      </w:tr>
    </w:tbl>
    <w:p w14:paraId="05DECF94" w14:textId="77777777" w:rsidR="00247F6A" w:rsidRPr="004F4E82" w:rsidRDefault="00247F6A" w:rsidP="00247F6A">
      <w:pPr>
        <w:spacing w:before="120" w:after="0" w:line="240" w:lineRule="auto"/>
        <w:ind w:left="284" w:right="-420"/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</w:pPr>
      <w:r w:rsidRPr="004F4E82"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  <w:t>p-value of</w:t>
      </w:r>
      <m:oMath>
        <m:r>
          <w:rPr>
            <w:rFonts w:ascii="Cambria Math" w:eastAsia="Calibri" w:hAnsi="Cambria Math" w:cs="Calibri"/>
            <w:sz w:val="15"/>
            <w:szCs w:val="15"/>
            <w:lang w:val="en-US" w:eastAsia="en-US"/>
          </w:rPr>
          <m:t xml:space="preserve"> </m:t>
        </m:r>
        <m:r>
          <m:rPr>
            <m:sty m:val="p"/>
          </m:rPr>
          <w:rPr>
            <w:rFonts w:ascii="Cambria Math" w:eastAsia="Calibri" w:hAnsi="Cambria Math" w:cs="Calibri"/>
            <w:sz w:val="15"/>
            <w:szCs w:val="15"/>
            <w:lang w:val="en-US" w:eastAsia="en-US"/>
          </w:rPr>
          <m:t>≤0.05</m:t>
        </m:r>
      </m:oMath>
      <w:r w:rsidRPr="004F4E82"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  <w:t xml:space="preserve"> considered statistically significant </w:t>
      </w:r>
    </w:p>
    <w:p w14:paraId="4FCE0973" w14:textId="77777777" w:rsidR="00247F6A" w:rsidRPr="004F4E82" w:rsidRDefault="00247F6A" w:rsidP="00247F6A">
      <w:pPr>
        <w:spacing w:after="0" w:line="240" w:lineRule="auto"/>
        <w:ind w:left="284" w:right="-420"/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</w:pPr>
      <w:r w:rsidRPr="004F4E82"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  <w:t>p-values derived using Mann Whitney U-test for continuous data</w:t>
      </w:r>
    </w:p>
    <w:p w14:paraId="2E4D72D2" w14:textId="77777777" w:rsidR="00247F6A" w:rsidRPr="004F4E82" w:rsidRDefault="00247F6A" w:rsidP="00247F6A">
      <w:pPr>
        <w:spacing w:after="0" w:line="240" w:lineRule="auto"/>
        <w:ind w:left="284" w:right="-420"/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</w:pPr>
      <w:r w:rsidRPr="004F4E82"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  <w:t>p-values derived using Chi-squared test considering the cluster design</w:t>
      </w:r>
    </w:p>
    <w:p w14:paraId="6C3AA74C" w14:textId="77777777" w:rsidR="00247F6A" w:rsidRDefault="00247F6A" w:rsidP="00247F6A">
      <w:pPr>
        <w:spacing w:after="0" w:line="240" w:lineRule="auto"/>
        <w:ind w:left="284" w:right="-420"/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</w:pPr>
      <w:r w:rsidRPr="004F4E82"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  <w:t>proportions (%) for the columns reported as n/N and the associated 95% CI</w:t>
      </w:r>
    </w:p>
    <w:p w14:paraId="2130F39D" w14:textId="77777777" w:rsidR="00247F6A" w:rsidRPr="004F4E82" w:rsidRDefault="00247F6A" w:rsidP="00247F6A">
      <w:pPr>
        <w:spacing w:after="0" w:line="240" w:lineRule="auto"/>
        <w:ind w:left="284" w:right="-420"/>
        <w:rPr>
          <w:rFonts w:ascii="Calibri" w:eastAsia="Calibri" w:hAnsi="Calibri" w:cs="Calibri"/>
          <w:bCs/>
          <w:iCs/>
          <w:sz w:val="15"/>
          <w:szCs w:val="15"/>
          <w:lang w:val="en-US" w:eastAsia="en-US"/>
        </w:rPr>
      </w:pPr>
    </w:p>
    <w:p w14:paraId="56CCA843" w14:textId="77777777" w:rsidR="008853A1" w:rsidRDefault="008853A1"/>
    <w:sectPr w:rsidR="008853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F3B"/>
    <w:rsid w:val="0012053D"/>
    <w:rsid w:val="00134340"/>
    <w:rsid w:val="00140B85"/>
    <w:rsid w:val="00247F6A"/>
    <w:rsid w:val="005F6F3B"/>
    <w:rsid w:val="00885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915E43-3BD9-4A87-8DD8-2731515DC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F6A"/>
    <w:pPr>
      <w:spacing w:after="200" w:line="276" w:lineRule="auto"/>
    </w:pPr>
    <w:rPr>
      <w:rFonts w:eastAsiaTheme="minorEastAsia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8">
    <w:name w:val="Table Grid8"/>
    <w:basedOn w:val="TableNormal"/>
    <w:next w:val="TableGrid"/>
    <w:uiPriority w:val="59"/>
    <w:rsid w:val="00247F6A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7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Check</dc:creator>
  <cp:keywords/>
  <dc:description/>
  <cp:lastModifiedBy>RefCheck</cp:lastModifiedBy>
  <cp:revision>2</cp:revision>
  <dcterms:created xsi:type="dcterms:W3CDTF">2023-02-04T23:12:00Z</dcterms:created>
  <dcterms:modified xsi:type="dcterms:W3CDTF">2023-02-04T23:12:00Z</dcterms:modified>
</cp:coreProperties>
</file>